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91272" w14:textId="560BC4C1" w:rsidR="003746F1" w:rsidRPr="00E82AEC" w:rsidRDefault="003746F1" w:rsidP="003746F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82AEC">
        <w:rPr>
          <w:rFonts w:ascii="Times New Roman" w:hAnsi="Times New Roman" w:cs="Times New Roman"/>
          <w:sz w:val="24"/>
          <w:szCs w:val="24"/>
        </w:rPr>
        <w:t xml:space="preserve">Figure S1 </w:t>
      </w:r>
      <w:r w:rsidR="00E82AEC" w:rsidRPr="00E82AEC">
        <w:rPr>
          <w:rFonts w:ascii="Times New Roman" w:hAnsi="Times New Roman" w:cs="Times New Roman"/>
          <w:sz w:val="24"/>
          <w:szCs w:val="24"/>
        </w:rPr>
        <w:t xml:space="preserve">Stability comparison </w:t>
      </w:r>
      <w:r w:rsidRPr="00E82AEC">
        <w:rPr>
          <w:rFonts w:ascii="Times New Roman" w:hAnsi="Times New Roman" w:cs="Times New Roman"/>
          <w:sz w:val="24"/>
          <w:szCs w:val="24"/>
        </w:rPr>
        <w:t xml:space="preserve">of </w:t>
      </w:r>
      <w:r w:rsidR="00E82AEC" w:rsidRPr="00E82AEC">
        <w:rPr>
          <w:rFonts w:ascii="Times New Roman" w:hAnsi="Times New Roman" w:cs="Times New Roman"/>
          <w:sz w:val="24"/>
          <w:szCs w:val="24"/>
        </w:rPr>
        <w:t>the three</w:t>
      </w:r>
      <w:r w:rsidRPr="00E82AEC">
        <w:rPr>
          <w:rFonts w:ascii="Times New Roman" w:hAnsi="Times New Roman" w:cs="Times New Roman"/>
          <w:sz w:val="24"/>
          <w:szCs w:val="24"/>
        </w:rPr>
        <w:t xml:space="preserve"> reference genes in the discovery set</w:t>
      </w:r>
    </w:p>
    <w:p w14:paraId="6EE575BB" w14:textId="77777777" w:rsidR="003746F1" w:rsidRDefault="003746F1" w:rsidP="003746F1">
      <w:pPr>
        <w:rPr>
          <w:rFonts w:ascii="Times New Roman" w:hAnsi="Times New Roman" w:cs="Times New Roman"/>
          <w:szCs w:val="21"/>
        </w:rPr>
      </w:pPr>
    </w:p>
    <w:p w14:paraId="73E26A5C" w14:textId="77777777" w:rsidR="003746F1" w:rsidRDefault="003746F1" w:rsidP="003746F1">
      <w:pPr>
        <w:rPr>
          <w:rFonts w:ascii="Times New Roman" w:hAnsi="Times New Roman" w:cs="Times New Roman"/>
          <w:szCs w:val="21"/>
        </w:rPr>
      </w:pPr>
      <w:r w:rsidRPr="008563A2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4D73330" wp14:editId="1ED363AC">
            <wp:extent cx="4625975" cy="2451735"/>
            <wp:effectExtent l="0" t="0" r="317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245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4D1F" w14:textId="77777777" w:rsidR="003746F1" w:rsidRDefault="003746F1" w:rsidP="003746F1">
      <w:pPr>
        <w:spacing w:line="360" w:lineRule="auto"/>
        <w:rPr>
          <w:b/>
          <w:bCs/>
          <w:szCs w:val="21"/>
        </w:rPr>
      </w:pPr>
    </w:p>
    <w:p w14:paraId="28F68849" w14:textId="77777777" w:rsidR="003746F1" w:rsidRPr="000E1C72" w:rsidRDefault="003746F1" w:rsidP="003746F1">
      <w:pPr>
        <w:rPr>
          <w:rFonts w:ascii="Times New Roman" w:hAnsi="Times New Roman" w:cs="Times New Roman"/>
          <w:sz w:val="24"/>
          <w:szCs w:val="24"/>
        </w:rPr>
      </w:pPr>
    </w:p>
    <w:p w14:paraId="44C6ED34" w14:textId="77777777" w:rsidR="003746F1" w:rsidRDefault="003746F1">
      <w:pPr>
        <w:rPr>
          <w:rFonts w:ascii="Times New Roman" w:hAnsi="Times New Roman" w:cs="Times New Roman"/>
        </w:rPr>
      </w:pPr>
    </w:p>
    <w:p w14:paraId="255BDE7C" w14:textId="1E86B318" w:rsidR="003746F1" w:rsidRDefault="003746F1">
      <w:pPr>
        <w:rPr>
          <w:rFonts w:ascii="Times New Roman" w:hAnsi="Times New Roman" w:cs="Times New Roman"/>
        </w:rPr>
        <w:sectPr w:rsidR="003746F1" w:rsidSect="00E9424E">
          <w:pgSz w:w="11906" w:h="16838"/>
          <w:pgMar w:top="1474" w:right="1474" w:bottom="1474" w:left="1531" w:header="851" w:footer="992" w:gutter="0"/>
          <w:cols w:space="425"/>
          <w:docGrid w:linePitch="312"/>
        </w:sectPr>
      </w:pPr>
    </w:p>
    <w:p w14:paraId="6E1CA4CD" w14:textId="5BEB3C1D" w:rsidR="000E1C72" w:rsidRPr="000E1C72" w:rsidRDefault="000E1C72">
      <w:pPr>
        <w:rPr>
          <w:rFonts w:ascii="Times New Roman" w:hAnsi="Times New Roman" w:cs="Times New Roman"/>
        </w:rPr>
      </w:pPr>
    </w:p>
    <w:p w14:paraId="6DC0002E" w14:textId="04542971" w:rsidR="009E71B6" w:rsidRPr="00E82AEC" w:rsidRDefault="000E1C72">
      <w:pPr>
        <w:rPr>
          <w:rFonts w:ascii="Times New Roman" w:hAnsi="Times New Roman" w:cs="Times New Roman"/>
          <w:sz w:val="24"/>
          <w:szCs w:val="24"/>
        </w:rPr>
      </w:pPr>
      <w:r w:rsidRPr="00E82AEC">
        <w:rPr>
          <w:rFonts w:ascii="Times New Roman" w:hAnsi="Times New Roman" w:cs="Times New Roman"/>
          <w:bCs/>
          <w:sz w:val="24"/>
          <w:szCs w:val="24"/>
        </w:rPr>
        <w:t>Table S1</w:t>
      </w:r>
      <w:r w:rsidRPr="00E82AEC">
        <w:rPr>
          <w:rFonts w:ascii="Times New Roman" w:hAnsi="Times New Roman" w:cs="Times New Roman"/>
          <w:sz w:val="24"/>
          <w:szCs w:val="24"/>
        </w:rPr>
        <w:t xml:space="preserve"> </w:t>
      </w:r>
      <w:r w:rsidR="001F7F1B" w:rsidRPr="00E82AEC">
        <w:rPr>
          <w:rFonts w:ascii="Times New Roman" w:hAnsi="Times New Roman"/>
          <w:sz w:val="24"/>
          <w:szCs w:val="24"/>
        </w:rPr>
        <w:t>Primer sequence</w:t>
      </w:r>
      <w:r w:rsidR="00E82AEC" w:rsidRPr="00E82AEC">
        <w:rPr>
          <w:rFonts w:ascii="Times New Roman" w:hAnsi="Times New Roman"/>
          <w:sz w:val="24"/>
          <w:szCs w:val="24"/>
        </w:rPr>
        <w:t xml:space="preserve">s for the candidate </w:t>
      </w:r>
      <w:proofErr w:type="spellStart"/>
      <w:r w:rsidR="00E82AEC" w:rsidRPr="00E82AEC">
        <w:rPr>
          <w:rFonts w:ascii="Times New Roman" w:hAnsi="Times New Roman"/>
          <w:sz w:val="24"/>
          <w:szCs w:val="24"/>
        </w:rPr>
        <w:t>lncRNAs</w:t>
      </w:r>
      <w:proofErr w:type="spellEnd"/>
      <w:r w:rsidR="00E82AEC" w:rsidRPr="00E82AEC">
        <w:rPr>
          <w:rFonts w:ascii="Times New Roman" w:hAnsi="Times New Roman"/>
          <w:sz w:val="24"/>
          <w:szCs w:val="24"/>
        </w:rPr>
        <w:t xml:space="preserve"> and reference genes</w:t>
      </w:r>
    </w:p>
    <w:tbl>
      <w:tblPr>
        <w:tblW w:w="12015" w:type="dxa"/>
        <w:tblInd w:w="-16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4677"/>
        <w:gridCol w:w="5103"/>
      </w:tblGrid>
      <w:tr w:rsidR="00BE7AA2" w:rsidRPr="00E82AEC" w14:paraId="4C07F072" w14:textId="77777777" w:rsidTr="00BE7AA2">
        <w:trPr>
          <w:trHeight w:val="153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8174C" w14:textId="207F27EC" w:rsidR="00BE7AA2" w:rsidRPr="00E82AEC" w:rsidRDefault="00BE7AA2" w:rsidP="00E22CC1">
            <w:pPr>
              <w:pStyle w:val="Default"/>
              <w:jc w:val="both"/>
              <w:rPr>
                <w:rFonts w:hAnsi="Times New Roman"/>
                <w:sz w:val="22"/>
                <w:szCs w:val="22"/>
              </w:rPr>
            </w:pPr>
            <w:proofErr w:type="spellStart"/>
            <w:r w:rsidRPr="00E82AEC">
              <w:rPr>
                <w:rFonts w:ascii="TimesNewRomanPS-BoldMT" w:hAnsi="TimesNewRomanPS-BoldMT" w:cs="TimesNewRomanPS-BoldMT"/>
                <w:bCs/>
                <w:sz w:val="22"/>
              </w:rPr>
              <w:t>Genesymbol</w:t>
            </w:r>
            <w:proofErr w:type="spellEnd"/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282B8" w14:textId="1B892D91" w:rsidR="00BE7AA2" w:rsidRPr="00E82AEC" w:rsidRDefault="00BE7AA2" w:rsidP="00E22CC1">
            <w:pPr>
              <w:pStyle w:val="Default"/>
              <w:jc w:val="both"/>
              <w:rPr>
                <w:rFonts w:ascii="TimesNewRomanPS-BoldMT" w:hAnsi="TimesNewRomanPS-BoldMT" w:cs="TimesNewRomanPS-BoldMT"/>
                <w:bCs/>
                <w:sz w:val="22"/>
              </w:rPr>
            </w:pPr>
            <w:r w:rsidRPr="00E82AEC">
              <w:rPr>
                <w:rFonts w:ascii="TimesNewRomanPS-BoldMT" w:hAnsi="TimesNewRomanPS-BoldMT" w:cs="TimesNewRomanPS-BoldMT"/>
                <w:bCs/>
                <w:sz w:val="22"/>
              </w:rPr>
              <w:t>Forward (5’-3’)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ADAAF3" w14:textId="43453B0D" w:rsidR="00BE7AA2" w:rsidRPr="00E82AEC" w:rsidRDefault="00BE7AA2" w:rsidP="00E22CC1">
            <w:pPr>
              <w:pStyle w:val="Default"/>
              <w:jc w:val="both"/>
              <w:rPr>
                <w:rFonts w:ascii="TimesNewRomanPS-BoldMT" w:hAnsi="TimesNewRomanPS-BoldMT" w:cs="TimesNewRomanPS-BoldMT"/>
                <w:bCs/>
                <w:sz w:val="22"/>
              </w:rPr>
            </w:pPr>
            <w:r w:rsidRPr="00E82AEC">
              <w:rPr>
                <w:rFonts w:ascii="TimesNewRomanPS-BoldMT" w:hAnsi="TimesNewRomanPS-BoldMT" w:cs="TimesNewRomanPS-BoldMT"/>
                <w:bCs/>
                <w:sz w:val="22"/>
              </w:rPr>
              <w:t>Reverse (5’-3’)</w:t>
            </w:r>
          </w:p>
        </w:tc>
      </w:tr>
      <w:tr w:rsidR="00BE7AA2" w:rsidRPr="00E82AEC" w14:paraId="0EA5D426" w14:textId="77777777" w:rsidTr="00BE7AA2">
        <w:trPr>
          <w:trHeight w:val="148"/>
        </w:trPr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14:paraId="67A02A7D" w14:textId="77777777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U6 </w:t>
            </w:r>
          </w:p>
        </w:tc>
        <w:tc>
          <w:tcPr>
            <w:tcW w:w="4677" w:type="dxa"/>
            <w:tcBorders>
              <w:top w:val="single" w:sz="12" w:space="0" w:color="auto"/>
              <w:bottom w:val="nil"/>
            </w:tcBorders>
          </w:tcPr>
          <w:p w14:paraId="068AFEE4" w14:textId="77777777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’GCTTCGGCAGCACATATACTAAAAT3’ </w:t>
            </w:r>
          </w:p>
        </w:tc>
        <w:tc>
          <w:tcPr>
            <w:tcW w:w="5103" w:type="dxa"/>
            <w:tcBorders>
              <w:top w:val="single" w:sz="12" w:space="0" w:color="auto"/>
              <w:bottom w:val="nil"/>
            </w:tcBorders>
          </w:tcPr>
          <w:p w14:paraId="1D611F83" w14:textId="77777777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CGCTTCACGAATTTGCGTGTCAT3’ </w:t>
            </w:r>
          </w:p>
        </w:tc>
      </w:tr>
      <w:tr w:rsidR="00BE7AA2" w:rsidRPr="00E82AEC" w14:paraId="7BB9C55B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5FF76B58" w14:textId="11A56F4D" w:rsidR="00BE7AA2" w:rsidRPr="00E82AEC" w:rsidRDefault="00BE7AA2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NewRomanPS-BoldMT" w:hAnsi="TimesNewRomanPS-BoldMT" w:cs="TimesNewRomanPS-BoldMT"/>
                <w:i/>
                <w:iCs/>
                <w:szCs w:val="21"/>
              </w:rPr>
              <w:t>RP11-521D12.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1DDED01" w14:textId="77777777" w:rsidR="00BE7AA2" w:rsidRPr="00E82AEC" w:rsidRDefault="00BE7AA2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GTGGGTGCTACAGATGGTGAC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9DA17A1" w14:textId="77777777" w:rsidR="00BE7AA2" w:rsidRPr="00E82AEC" w:rsidRDefault="00BE7AA2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GCAGGACCAGACATAGAAACTC 3’ </w:t>
            </w:r>
          </w:p>
        </w:tc>
      </w:tr>
      <w:tr w:rsidR="00BE7AA2" w:rsidRPr="00E82AEC" w14:paraId="695BBCE3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5B768BC0" w14:textId="6DBA545C" w:rsidR="00BE7AA2" w:rsidRPr="00E82AEC" w:rsidRDefault="00BE7AA2" w:rsidP="00E407A4">
            <w:pPr>
              <w:pStyle w:val="Default"/>
              <w:rPr>
                <w:rFonts w:ascii="TimesNewRomanPS-BoldMT" w:hAnsi="TimesNewRomanPS-BoldMT" w:cs="TimesNewRomanPS-BoldMT"/>
                <w:i/>
                <w:iCs/>
                <w:szCs w:val="21"/>
              </w:rPr>
            </w:pP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011995.3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6DDC2F72" w14:textId="2043442F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GAACTCACGTCTTTGAACTTCAGTT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3151B6E" w14:textId="4A82FF2A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CCTGTGTGACAGAAGACCATTCA 3’ </w:t>
            </w:r>
          </w:p>
        </w:tc>
      </w:tr>
      <w:tr w:rsidR="00BE7AA2" w:rsidRPr="00E82AEC" w14:paraId="513BA79D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0B28D84E" w14:textId="3BA08623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11</w:t>
            </w:r>
            <w:r w:rsidRPr="00E82AEC">
              <w:rPr>
                <w:rFonts w:ascii="TimesNewRomanPS-BoldMT" w:hAnsi="TimesNewRomanPS-BoldMT" w:cs="TimesNewRomanPS-BoldMT"/>
                <w:i/>
                <w:iCs/>
                <w:szCs w:val="21"/>
              </w:rPr>
              <w:t>-</w:t>
            </w: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P4.3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8FECE07" w14:textId="1846B3AD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AGAGGTTCTGATCGCCCTTAA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232A408" w14:textId="70E620EE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AGCTGGGAGATAGTGGTTTGC 3’ </w:t>
            </w:r>
          </w:p>
        </w:tc>
      </w:tr>
      <w:tr w:rsidR="00BE7AA2" w:rsidRPr="00E82AEC" w14:paraId="779B24D3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4E2E3382" w14:textId="46390192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11</w:t>
            </w:r>
            <w:r w:rsidRPr="00E82AEC">
              <w:rPr>
                <w:rFonts w:ascii="TimesNewRomanPS-BoldMT" w:hAnsi="TimesNewRomanPS-BoldMT" w:cs="TimesNewRomanPS-BoldMT"/>
                <w:i/>
                <w:iCs/>
                <w:szCs w:val="21"/>
              </w:rPr>
              <w:t>-244K5.6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5D7ADA7E" w14:textId="13FE0B71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CAACTTCCCAAGCAGAATGAG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D1CEC90" w14:textId="365EC5E2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ATCCAGGTACAGAAACAAACATC 3’ </w:t>
            </w:r>
          </w:p>
        </w:tc>
      </w:tr>
      <w:tr w:rsidR="00BE7AA2" w:rsidRPr="00E82AEC" w14:paraId="0ACED75D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20D5237B" w14:textId="005F1856" w:rsidR="00BE7AA2" w:rsidRPr="00E82AEC" w:rsidRDefault="00BE7AA2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11</w:t>
            </w:r>
            <w:r w:rsidRPr="00E82AEC">
              <w:rPr>
                <w:rFonts w:ascii="TimesNewRomanPS-BoldMT" w:hAnsi="TimesNewRomanPS-BoldMT" w:cs="TimesNewRomanPS-BoldMT"/>
                <w:i/>
                <w:iCs/>
                <w:szCs w:val="21"/>
              </w:rPr>
              <w:t>-</w:t>
            </w: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22J15.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2BBEDD0F" w14:textId="77777777" w:rsidR="00BE7AA2" w:rsidRPr="00E82AEC" w:rsidRDefault="00BE7AA2">
            <w:pPr>
              <w:pStyle w:val="Default"/>
              <w:rPr>
                <w:rFonts w:hAnsi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AGACACAAGGAGCCAAGACAG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43344D7" w14:textId="77777777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GGCCTTGCAGTAGAGTAGGTG 3’ </w:t>
            </w:r>
          </w:p>
        </w:tc>
      </w:tr>
      <w:tr w:rsidR="00BE7AA2" w:rsidRPr="00E82AEC" w14:paraId="0CFF3546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1D4C89A5" w14:textId="22B26BA0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D-2306M5.1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C494EE4" w14:textId="31D7A9E6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GCACCATTCTCAGCAAACTAA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3645366" w14:textId="61B5844B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GGCTTCATGTATTATTTATGAGTGA 3’ </w:t>
            </w:r>
          </w:p>
        </w:tc>
      </w:tr>
      <w:tr w:rsidR="00BE7AA2" w:rsidRPr="00E82AEC" w14:paraId="41C6077A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15B65CD3" w14:textId="0CA363DF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NewRomanPSMT" w:hAnsi="TimesNewRomanPSMT" w:cs="TimesNewRomanPSMT"/>
                <w:i/>
                <w:iCs/>
                <w:szCs w:val="21"/>
              </w:rPr>
              <w:t>CTC-428G20.2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1013BD15" w14:textId="733B2BE3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TTGAAACAGAAACCCGAGAAT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0498B78" w14:textId="33D29CBE" w:rsidR="00BE7AA2" w:rsidRPr="00E82AEC" w:rsidRDefault="00BE7AA2" w:rsidP="00E407A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GAGTAAAGGAAAGGCAAAGTG 3’ </w:t>
            </w:r>
          </w:p>
        </w:tc>
      </w:tr>
      <w:tr w:rsidR="00BE7AA2" w:rsidRPr="00E82AEC" w14:paraId="2D8A2830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3C28B319" w14:textId="18F1DC84" w:rsidR="00BE7AA2" w:rsidRPr="00E82AEC" w:rsidRDefault="00BE7AA2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82AEC">
              <w:rPr>
                <w:rFonts w:ascii="TimesNewRomanPSMT" w:hAnsi="TimesNewRomanPSMT" w:cs="TimesNewRomanPSMT"/>
                <w:i/>
                <w:iCs/>
                <w:szCs w:val="21"/>
              </w:rPr>
              <w:t>AC009133.20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006B9549" w14:textId="77777777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F:5' TGAGTGCTCATGGGTTTCTACCT 3’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A4AC4C5" w14:textId="77777777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 xml:space="preserve">R:5’ TGGGCTCCCTCTTCCTCTTCT 3’ </w:t>
            </w:r>
          </w:p>
        </w:tc>
      </w:tr>
      <w:tr w:rsidR="00BE7AA2" w:rsidRPr="00E82AEC" w14:paraId="15F62BDB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nil"/>
            </w:tcBorders>
          </w:tcPr>
          <w:p w14:paraId="07575A10" w14:textId="1EF52FCB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</w:rPr>
              <w:t>ꞵ-actin</w:t>
            </w:r>
          </w:p>
        </w:tc>
        <w:tc>
          <w:tcPr>
            <w:tcW w:w="4677" w:type="dxa"/>
            <w:tcBorders>
              <w:top w:val="nil"/>
              <w:bottom w:val="nil"/>
            </w:tcBorders>
          </w:tcPr>
          <w:p w14:paraId="3D26BB2E" w14:textId="2D9B20A8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>F:5' GCCCTGAGGCACTCTTCCA 3'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1E7A35D" w14:textId="72F00803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82AEC">
              <w:rPr>
                <w:rFonts w:ascii="Times New Roman" w:hAnsi="Times New Roman" w:cs="Times New Roman" w:hint="eastAsia"/>
                <w:sz w:val="22"/>
                <w:szCs w:val="22"/>
              </w:rPr>
              <w:t>:</w:t>
            </w: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>5' CGGATGTCCACGTCACACTTC 3'</w:t>
            </w:r>
          </w:p>
        </w:tc>
      </w:tr>
      <w:tr w:rsidR="00BE7AA2" w:rsidRPr="00E82AEC" w14:paraId="135A92E5" w14:textId="77777777" w:rsidTr="00BE7AA2">
        <w:trPr>
          <w:trHeight w:val="148"/>
        </w:trPr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14:paraId="011A534E" w14:textId="419907CC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>APDH</w:t>
            </w:r>
          </w:p>
        </w:tc>
        <w:tc>
          <w:tcPr>
            <w:tcW w:w="4677" w:type="dxa"/>
            <w:tcBorders>
              <w:top w:val="nil"/>
              <w:bottom w:val="single" w:sz="12" w:space="0" w:color="auto"/>
            </w:tcBorders>
          </w:tcPr>
          <w:p w14:paraId="69FA7AC6" w14:textId="02FCA78A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>F:5' TCGACAGTCAGCCGCATCTTCTTT 3'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</w:tcPr>
          <w:p w14:paraId="4944FAE9" w14:textId="199F73A9" w:rsidR="00BE7AA2" w:rsidRPr="00E82AEC" w:rsidRDefault="00BE7A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82AEC">
              <w:rPr>
                <w:rFonts w:ascii="Times New Roman" w:hAnsi="Times New Roman" w:cs="Times New Roman"/>
                <w:sz w:val="22"/>
                <w:szCs w:val="22"/>
              </w:rPr>
              <w:t>R:5' ACCAAATCCGTTGACTCCGACCTT 3'</w:t>
            </w:r>
          </w:p>
        </w:tc>
      </w:tr>
    </w:tbl>
    <w:p w14:paraId="3FFE9919" w14:textId="7B5D3B85" w:rsidR="00E1061E" w:rsidRDefault="00E1061E" w:rsidP="00A659CB">
      <w:pPr>
        <w:rPr>
          <w:rFonts w:ascii="Times New Roman" w:hAnsi="Times New Roman" w:cs="Times New Roman"/>
          <w:sz w:val="24"/>
          <w:szCs w:val="24"/>
        </w:rPr>
      </w:pPr>
    </w:p>
    <w:p w14:paraId="42C15F78" w14:textId="0F7845B4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1416CC55" w14:textId="49A9865C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07945B15" w14:textId="6176D811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274C0128" w14:textId="29D53479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734AD0BC" w14:textId="1836A0C7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02C2BC1A" w14:textId="03B6E1B4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19FD68F9" w14:textId="29B0D3DE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7FBCB7CF" w14:textId="05E485B0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2AE96803" w14:textId="574801F9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008080DB" w14:textId="5CDC0B67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00AE50F4" w14:textId="3A645A1C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36E1CA3A" w14:textId="0F17E126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22252C9F" w14:textId="072DA3FC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7CF8B450" w14:textId="6C2A62FC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31245C8D" w14:textId="5AFF6291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12752A3F" w14:textId="33E276FF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11FBF2C0" w14:textId="099C68A0" w:rsidR="007D1A73" w:rsidRDefault="007D1A73" w:rsidP="00A659CB">
      <w:pPr>
        <w:rPr>
          <w:rFonts w:ascii="Times New Roman" w:hAnsi="Times New Roman" w:cs="Times New Roman"/>
          <w:sz w:val="24"/>
          <w:szCs w:val="24"/>
        </w:rPr>
      </w:pPr>
    </w:p>
    <w:p w14:paraId="2C818ADF" w14:textId="77777777" w:rsidR="007D1A73" w:rsidRPr="00401C76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24259104"/>
      <w:r w:rsidRPr="00401C7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2</w:t>
      </w:r>
      <w:r w:rsidRPr="00401C76">
        <w:rPr>
          <w:rFonts w:ascii="Times New Roman" w:hAnsi="Times New Roman" w:cs="Times New Roman"/>
          <w:bCs/>
          <w:sz w:val="24"/>
          <w:szCs w:val="24"/>
        </w:rPr>
        <w:t xml:space="preserve"> Joint effects between </w:t>
      </w:r>
      <w:r w:rsidRPr="00401C76">
        <w:rPr>
          <w:rFonts w:ascii="Times New Roman" w:hAnsi="Times New Roman" w:cs="Times New Roman"/>
          <w:bCs/>
          <w:i/>
          <w:iCs/>
          <w:sz w:val="24"/>
          <w:szCs w:val="24"/>
        </w:rPr>
        <w:t>RP11-244K5.6</w:t>
      </w:r>
      <w:r w:rsidRPr="00401C76">
        <w:rPr>
          <w:rFonts w:ascii="Times New Roman" w:hAnsi="Times New Roman" w:cs="Times New Roman"/>
          <w:bCs/>
          <w:sz w:val="24"/>
          <w:szCs w:val="24"/>
        </w:rPr>
        <w:t xml:space="preserve"> expression levels and </w:t>
      </w:r>
      <w:r>
        <w:rPr>
          <w:rFonts w:ascii="Times New Roman" w:hAnsi="Times New Roman" w:cs="Times New Roman"/>
          <w:bCs/>
          <w:sz w:val="24"/>
          <w:szCs w:val="24"/>
        </w:rPr>
        <w:t>drinking</w:t>
      </w:r>
      <w:r w:rsidRPr="00401C76">
        <w:rPr>
          <w:rFonts w:ascii="Times New Roman" w:hAnsi="Times New Roman" w:cs="Times New Roman"/>
          <w:bCs/>
          <w:sz w:val="24"/>
          <w:szCs w:val="24"/>
        </w:rPr>
        <w:t xml:space="preserve"> on risk of </w:t>
      </w:r>
      <w:proofErr w:type="gramStart"/>
      <w:r w:rsidRPr="00401C76">
        <w:rPr>
          <w:rFonts w:ascii="Times New Roman" w:hAnsi="Times New Roman" w:cs="Times New Roman"/>
          <w:bCs/>
          <w:sz w:val="24"/>
          <w:szCs w:val="24"/>
        </w:rPr>
        <w:t>GC</w:t>
      </w:r>
      <w:proofErr w:type="gramEnd"/>
    </w:p>
    <w:tbl>
      <w:tblPr>
        <w:tblW w:w="9356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417"/>
        <w:gridCol w:w="1701"/>
        <w:gridCol w:w="1701"/>
        <w:gridCol w:w="851"/>
      </w:tblGrid>
      <w:tr w:rsidR="007D1A73" w:rsidRPr="00401C76" w14:paraId="6221634E" w14:textId="77777777" w:rsidTr="00974D25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B94822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LncRNA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br/>
              <w:t>statu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10FFE4" w14:textId="77777777" w:rsidR="007D1A73" w:rsidRPr="002A4B72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Drink</w:t>
            </w:r>
            <w:r w:rsidRPr="002A4B72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ing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habi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35A8D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GC Cases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proofErr w:type="gramStart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n(</w:t>
            </w:r>
            <w:proofErr w:type="gramEnd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9C2630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Controls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br/>
            </w:r>
            <w:proofErr w:type="gramStart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n(</w:t>
            </w:r>
            <w:proofErr w:type="gramEnd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71DB99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gramStart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OR(</w:t>
            </w:r>
            <w:proofErr w:type="gramEnd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026674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FF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P</w:t>
            </w:r>
            <w:r w:rsidRPr="00401C7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7D1A73" w:rsidRPr="00401C76" w14:paraId="77B20400" w14:textId="77777777" w:rsidTr="00974D2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B8825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2C0F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N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AA09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0.2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0C57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5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0.4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01CC1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BE5F7" w14:textId="77777777" w:rsidR="007D1A73" w:rsidRPr="00401C76" w:rsidRDefault="007D1A73" w:rsidP="00974D25">
            <w:pPr>
              <w:autoSpaceDE w:val="0"/>
              <w:autoSpaceDN w:val="0"/>
              <w:adjustRightInd w:val="0"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D1A73" w:rsidRPr="00401C76" w14:paraId="2E52A062" w14:textId="77777777" w:rsidTr="00974D2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07AF3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97500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A47BC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.3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ED3C3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.9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E98DD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30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.4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8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3.48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B1286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06</w:t>
            </w:r>
          </w:p>
        </w:tc>
      </w:tr>
      <w:tr w:rsidR="007D1A73" w:rsidRPr="00401C76" w14:paraId="210D36B7" w14:textId="77777777" w:rsidTr="00974D2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F9343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4C01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N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D93F7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1.9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216CA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3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9.1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115BA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44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77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.68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B724F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52</w:t>
            </w:r>
          </w:p>
        </w:tc>
      </w:tr>
      <w:tr w:rsidR="007D1A73" w:rsidRPr="00401C76" w14:paraId="3939EBE3" w14:textId="77777777" w:rsidTr="00974D25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F8C12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17CC1D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curr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FE5C89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8.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30D21B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.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F92395" w14:textId="77777777" w:rsidR="007D1A73" w:rsidRPr="008F1252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8F1252">
              <w:rPr>
                <w:rFonts w:ascii="Times New Roman" w:hAnsi="Times New Roman" w:cs="Times New Roman"/>
                <w:b/>
                <w:kern w:val="0"/>
                <w:sz w:val="22"/>
              </w:rPr>
              <w:t>2.47(1.07-5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D6F9CD" w14:textId="77777777" w:rsidR="007D1A73" w:rsidRPr="008F1252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8F1252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035</w:t>
            </w:r>
          </w:p>
        </w:tc>
      </w:tr>
    </w:tbl>
    <w:p w14:paraId="7E1B4910" w14:textId="77777777" w:rsidR="007D1A73" w:rsidRDefault="007D1A73" w:rsidP="007D1A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401C76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 w:rsidRPr="00401C76">
        <w:rPr>
          <w:rFonts w:ascii="Times New Roman" w:hAnsi="Times New Roman" w:cs="Times New Roman"/>
          <w:kern w:val="0"/>
          <w:szCs w:val="21"/>
        </w:rPr>
        <w:t>Unconditional</w:t>
      </w:r>
      <w:proofErr w:type="spellEnd"/>
      <w:r w:rsidRPr="00401C76">
        <w:rPr>
          <w:rFonts w:ascii="Times New Roman" w:hAnsi="Times New Roman" w:cs="Times New Roman"/>
          <w:kern w:val="0"/>
          <w:szCs w:val="21"/>
        </w:rPr>
        <w:t xml:space="preserve"> logistic regression adjusted for age, sex, </w:t>
      </w:r>
      <w:r w:rsidRPr="00FB4CB5">
        <w:rPr>
          <w:rFonts w:ascii="Times New Roman" w:hAnsi="Times New Roman" w:cs="Times New Roman"/>
          <w:i/>
          <w:iCs/>
          <w:kern w:val="0"/>
          <w:szCs w:val="21"/>
        </w:rPr>
        <w:t>H. pylori</w:t>
      </w:r>
      <w:r>
        <w:rPr>
          <w:rFonts w:ascii="Times New Roman" w:hAnsi="Times New Roman" w:cs="Times New Roman"/>
          <w:kern w:val="0"/>
          <w:szCs w:val="21"/>
        </w:rPr>
        <w:t xml:space="preserve"> infection</w:t>
      </w:r>
      <w:r w:rsidRPr="00401C76">
        <w:rPr>
          <w:rFonts w:ascii="Times New Roman" w:hAnsi="Times New Roman" w:cs="Times New Roman"/>
          <w:kern w:val="0"/>
          <w:szCs w:val="21"/>
        </w:rPr>
        <w:t xml:space="preserve"> and smoking</w:t>
      </w:r>
      <w:r w:rsidRPr="00401C76">
        <w:rPr>
          <w:rFonts w:ascii="Times New Roman" w:hAnsi="Times New Roman" w:cs="Times New Roman"/>
          <w:kern w:val="0"/>
          <w:sz w:val="22"/>
        </w:rPr>
        <w:t>.</w:t>
      </w:r>
    </w:p>
    <w:p w14:paraId="77CEF6B3" w14:textId="77777777" w:rsidR="007D1A73" w:rsidRDefault="007D1A73" w:rsidP="007D1A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14:paraId="59DB3606" w14:textId="77777777" w:rsidR="007D1A73" w:rsidRDefault="007D1A73" w:rsidP="007D1A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14:paraId="49B46DE7" w14:textId="2D4D19BA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01E0D23C" w14:textId="28EDFD39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4D183ABE" w14:textId="35925CFF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4B067189" w14:textId="513E78DF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64AFF6A0" w14:textId="4D953C61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713A306C" w14:textId="6060A19C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7624B99B" w14:textId="79F16AA3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3D94EED1" w14:textId="159AAEA8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6A2B17A1" w14:textId="123668F6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4C65674E" w14:textId="6938EF2E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483C9B5E" w14:textId="58212EF4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0C131D43" w14:textId="545645EA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0CC51327" w14:textId="7F7C7D48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65DF233F" w14:textId="3C581DE6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1B7FDD9E" w14:textId="1365C0CE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41A26079" w14:textId="0D5BE04C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18B86B06" w14:textId="75EE8D7C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5BB6B2C0" w14:textId="0AF44E63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596FEF40" w14:textId="363A4870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74F9B086" w14:textId="29F5FB98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5CC1B3E2" w14:textId="0E1ED1C0" w:rsidR="007D1A73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</w:p>
    <w:p w14:paraId="4F6174C3" w14:textId="77777777" w:rsidR="007D1A73" w:rsidRDefault="007D1A73" w:rsidP="007D1A73">
      <w:pPr>
        <w:rPr>
          <w:rFonts w:ascii="Times New Roman" w:hAnsi="Times New Roman" w:cs="Times New Roman" w:hint="eastAsia"/>
          <w:bCs/>
          <w:sz w:val="24"/>
          <w:szCs w:val="24"/>
        </w:rPr>
      </w:pPr>
    </w:p>
    <w:p w14:paraId="29E91C13" w14:textId="77777777" w:rsidR="007D1A73" w:rsidRPr="00401C76" w:rsidRDefault="007D1A73" w:rsidP="007D1A73">
      <w:pPr>
        <w:rPr>
          <w:rFonts w:ascii="Times New Roman" w:hAnsi="Times New Roman" w:cs="Times New Roman"/>
          <w:bCs/>
          <w:sz w:val="24"/>
          <w:szCs w:val="24"/>
        </w:rPr>
      </w:pPr>
      <w:r w:rsidRPr="00401C7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S3</w:t>
      </w:r>
      <w:r w:rsidRPr="00401C76">
        <w:rPr>
          <w:rFonts w:ascii="Times New Roman" w:hAnsi="Times New Roman" w:cs="Times New Roman"/>
          <w:bCs/>
          <w:sz w:val="24"/>
          <w:szCs w:val="24"/>
        </w:rPr>
        <w:t xml:space="preserve"> Joint effects between </w:t>
      </w:r>
      <w:r w:rsidRPr="00401C76">
        <w:rPr>
          <w:rFonts w:ascii="Times New Roman" w:hAnsi="Times New Roman" w:cs="Times New Roman"/>
          <w:bCs/>
          <w:i/>
          <w:iCs/>
          <w:sz w:val="24"/>
          <w:szCs w:val="24"/>
        </w:rPr>
        <w:t>RP11-244K5.6</w:t>
      </w:r>
      <w:r w:rsidRPr="00401C76">
        <w:rPr>
          <w:rFonts w:ascii="Times New Roman" w:hAnsi="Times New Roman" w:cs="Times New Roman"/>
          <w:bCs/>
          <w:sz w:val="24"/>
          <w:szCs w:val="24"/>
        </w:rPr>
        <w:t xml:space="preserve"> expression levels and </w:t>
      </w:r>
      <w:r w:rsidRPr="002A4B72">
        <w:rPr>
          <w:rFonts w:ascii="Times New Roman" w:hAnsi="Times New Roman" w:cs="Times New Roman" w:hint="eastAsia"/>
          <w:bCs/>
          <w:sz w:val="24"/>
          <w:szCs w:val="24"/>
        </w:rPr>
        <w:t>smoking</w:t>
      </w:r>
      <w:r w:rsidRPr="00401C76">
        <w:rPr>
          <w:rFonts w:ascii="Times New Roman" w:hAnsi="Times New Roman" w:cs="Times New Roman"/>
          <w:bCs/>
          <w:sz w:val="24"/>
          <w:szCs w:val="24"/>
        </w:rPr>
        <w:t xml:space="preserve"> on risk of </w:t>
      </w:r>
      <w:proofErr w:type="gramStart"/>
      <w:r w:rsidRPr="00401C76">
        <w:rPr>
          <w:rFonts w:ascii="Times New Roman" w:hAnsi="Times New Roman" w:cs="Times New Roman"/>
          <w:bCs/>
          <w:sz w:val="24"/>
          <w:szCs w:val="24"/>
        </w:rPr>
        <w:t>GC</w:t>
      </w:r>
      <w:proofErr w:type="gramEnd"/>
    </w:p>
    <w:tbl>
      <w:tblPr>
        <w:tblW w:w="9356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417"/>
        <w:gridCol w:w="1701"/>
        <w:gridCol w:w="1701"/>
        <w:gridCol w:w="851"/>
      </w:tblGrid>
      <w:tr w:rsidR="007D1A73" w:rsidRPr="00401C76" w14:paraId="6F796AB5" w14:textId="77777777" w:rsidTr="00974D25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bookmarkEnd w:id="0"/>
          <w:p w14:paraId="6EE6C09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LncRNA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br/>
              <w:t>statu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7864B0" w14:textId="77777777" w:rsidR="007D1A73" w:rsidRPr="002A4B72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A4B72">
              <w:rPr>
                <w:rFonts w:ascii="Times New Roman" w:hAnsi="Times New Roman" w:cs="Times New Roman"/>
                <w:bCs/>
                <w:kern w:val="0"/>
                <w:sz w:val="22"/>
              </w:rPr>
              <w:t>S</w:t>
            </w:r>
            <w:r w:rsidRPr="002A4B72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moking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habi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BB6E03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GC Cases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proofErr w:type="gramStart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n(</w:t>
            </w:r>
            <w:proofErr w:type="gramEnd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7813CD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Controls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br/>
            </w:r>
            <w:proofErr w:type="gramStart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n(</w:t>
            </w:r>
            <w:proofErr w:type="gramEnd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9C677B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gramStart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OR(</w:t>
            </w:r>
            <w:proofErr w:type="gramEnd"/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3AA285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FF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P</w:t>
            </w:r>
            <w:r w:rsidRPr="00401C76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7D1A73" w:rsidRPr="00401C76" w14:paraId="1B717D69" w14:textId="77777777" w:rsidTr="00974D2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F89E8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4F57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N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29014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9.8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E1014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6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BADA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29A97" w14:textId="77777777" w:rsidR="007D1A73" w:rsidRPr="00401C76" w:rsidRDefault="007D1A73" w:rsidP="00974D25">
            <w:pPr>
              <w:autoSpaceDE w:val="0"/>
              <w:autoSpaceDN w:val="0"/>
              <w:adjustRightInd w:val="0"/>
              <w:ind w:firstLine="4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7D1A73" w:rsidRPr="00401C76" w14:paraId="78F3EEA5" w14:textId="77777777" w:rsidTr="00974D2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4D47F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048C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44C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7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9.8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C536E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5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9461B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82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31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.18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348D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90</w:t>
            </w:r>
          </w:p>
        </w:tc>
      </w:tr>
      <w:tr w:rsidR="007D1A73" w:rsidRPr="00401C76" w14:paraId="2F09ABCD" w14:textId="77777777" w:rsidTr="00974D2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71F96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389D8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N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00D5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8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0.9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8AB4B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3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033C3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15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50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2.64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EAB2D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48</w:t>
            </w:r>
          </w:p>
        </w:tc>
      </w:tr>
      <w:tr w:rsidR="007D1A73" w:rsidRPr="00401C76" w14:paraId="6BFB17C5" w14:textId="77777777" w:rsidTr="00974D25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1091C5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B4F22F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ve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curr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BBB0B8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4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9.5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774CCB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7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401C7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CA12AA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1.61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0.64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4.02</w:t>
            </w:r>
            <w:r w:rsidRPr="00401C76">
              <w:rPr>
                <w:rFonts w:ascii="Times New Roman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3AD49C" w14:textId="77777777" w:rsidR="007D1A73" w:rsidRPr="00401C76" w:rsidRDefault="007D1A73" w:rsidP="00974D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401C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10</w:t>
            </w:r>
          </w:p>
        </w:tc>
      </w:tr>
    </w:tbl>
    <w:p w14:paraId="1ACBDC21" w14:textId="77777777" w:rsidR="007D1A73" w:rsidRDefault="007D1A73" w:rsidP="007D1A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proofErr w:type="spellStart"/>
      <w:r w:rsidRPr="00401C76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 w:rsidRPr="00401C76">
        <w:rPr>
          <w:rFonts w:ascii="Times New Roman" w:hAnsi="Times New Roman" w:cs="Times New Roman"/>
          <w:kern w:val="0"/>
          <w:szCs w:val="21"/>
        </w:rPr>
        <w:t>Unconditional</w:t>
      </w:r>
      <w:proofErr w:type="spellEnd"/>
      <w:r w:rsidRPr="00401C76">
        <w:rPr>
          <w:rFonts w:ascii="Times New Roman" w:hAnsi="Times New Roman" w:cs="Times New Roman"/>
          <w:kern w:val="0"/>
          <w:szCs w:val="21"/>
        </w:rPr>
        <w:t xml:space="preserve"> logistic regression adjusted for age, sex, </w:t>
      </w:r>
      <w:r w:rsidRPr="00FB4CB5">
        <w:rPr>
          <w:rFonts w:ascii="Times New Roman" w:hAnsi="Times New Roman" w:cs="Times New Roman"/>
          <w:i/>
          <w:iCs/>
          <w:kern w:val="0"/>
          <w:szCs w:val="21"/>
        </w:rPr>
        <w:t>H. pylori</w:t>
      </w:r>
      <w:r>
        <w:rPr>
          <w:rFonts w:ascii="Times New Roman" w:hAnsi="Times New Roman" w:cs="Times New Roman"/>
          <w:kern w:val="0"/>
          <w:szCs w:val="21"/>
        </w:rPr>
        <w:t xml:space="preserve"> infection</w:t>
      </w:r>
      <w:r w:rsidRPr="00401C76">
        <w:rPr>
          <w:rFonts w:ascii="Times New Roman" w:hAnsi="Times New Roman" w:cs="Times New Roman"/>
          <w:kern w:val="0"/>
          <w:szCs w:val="21"/>
        </w:rPr>
        <w:t xml:space="preserve"> and drinking</w:t>
      </w:r>
      <w:r w:rsidRPr="00401C76">
        <w:rPr>
          <w:rFonts w:ascii="Times New Roman" w:hAnsi="Times New Roman" w:cs="Times New Roman"/>
          <w:kern w:val="0"/>
          <w:sz w:val="22"/>
        </w:rPr>
        <w:t>.</w:t>
      </w:r>
    </w:p>
    <w:p w14:paraId="19C88DB8" w14:textId="77777777" w:rsidR="007D1A73" w:rsidRDefault="007D1A73" w:rsidP="007D1A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14:paraId="3DF19A5E" w14:textId="77777777" w:rsidR="007D1A73" w:rsidRDefault="007D1A73" w:rsidP="007D1A7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14:paraId="5066706E" w14:textId="77777777" w:rsidR="007D1A73" w:rsidRPr="007D1A73" w:rsidRDefault="007D1A73" w:rsidP="00A659CB">
      <w:pPr>
        <w:rPr>
          <w:rFonts w:ascii="Times New Roman" w:hAnsi="Times New Roman" w:cs="Times New Roman" w:hint="eastAsia"/>
          <w:sz w:val="24"/>
          <w:szCs w:val="24"/>
        </w:rPr>
      </w:pPr>
    </w:p>
    <w:sectPr w:rsidR="007D1A73" w:rsidRPr="007D1A73" w:rsidSect="00A659CB">
      <w:pgSz w:w="16838" w:h="11906" w:orient="landscape"/>
      <w:pgMar w:top="1531" w:right="1474" w:bottom="1474" w:left="147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A7B0A" w14:textId="77777777" w:rsidR="001820B2" w:rsidRDefault="001820B2" w:rsidP="00F6473F">
      <w:r>
        <w:separator/>
      </w:r>
    </w:p>
  </w:endnote>
  <w:endnote w:type="continuationSeparator" w:id="0">
    <w:p w14:paraId="7E109B6C" w14:textId="77777777" w:rsidR="001820B2" w:rsidRDefault="001820B2" w:rsidP="00F64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6D378" w14:textId="77777777" w:rsidR="001820B2" w:rsidRDefault="001820B2" w:rsidP="00F6473F">
      <w:r>
        <w:separator/>
      </w:r>
    </w:p>
  </w:footnote>
  <w:footnote w:type="continuationSeparator" w:id="0">
    <w:p w14:paraId="301B8872" w14:textId="77777777" w:rsidR="001820B2" w:rsidRDefault="001820B2" w:rsidP="00F64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74AC7"/>
    <w:multiLevelType w:val="hybridMultilevel"/>
    <w:tmpl w:val="443064CA"/>
    <w:lvl w:ilvl="0" w:tplc="95B008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246B70"/>
    <w:multiLevelType w:val="hybridMultilevel"/>
    <w:tmpl w:val="30AC9808"/>
    <w:lvl w:ilvl="0" w:tplc="D4067CBC">
      <w:start w:val="1"/>
      <w:numFmt w:val="decimal"/>
      <w:pStyle w:val="2"/>
      <w:lvlText w:val="%1."/>
      <w:lvlJc w:val="left"/>
      <w:pPr>
        <w:ind w:left="900" w:hanging="420"/>
      </w:p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>
      <w:start w:val="1"/>
      <w:numFmt w:val="lowerRoman"/>
      <w:lvlText w:val="%3."/>
      <w:lvlJc w:val="right"/>
      <w:pPr>
        <w:ind w:left="1740" w:hanging="420"/>
      </w:pPr>
    </w:lvl>
    <w:lvl w:ilvl="3" w:tplc="0409000F">
      <w:start w:val="1"/>
      <w:numFmt w:val="decimal"/>
      <w:lvlText w:val="%4."/>
      <w:lvlJc w:val="left"/>
      <w:pPr>
        <w:ind w:left="2160" w:hanging="420"/>
      </w:pPr>
    </w:lvl>
    <w:lvl w:ilvl="4" w:tplc="04090019">
      <w:start w:val="1"/>
      <w:numFmt w:val="lowerLetter"/>
      <w:lvlText w:val="%5)"/>
      <w:lvlJc w:val="left"/>
      <w:pPr>
        <w:ind w:left="2580" w:hanging="420"/>
      </w:pPr>
    </w:lvl>
    <w:lvl w:ilvl="5" w:tplc="0409001B">
      <w:start w:val="1"/>
      <w:numFmt w:val="lowerRoman"/>
      <w:lvlText w:val="%6."/>
      <w:lvlJc w:val="right"/>
      <w:pPr>
        <w:ind w:left="3000" w:hanging="420"/>
      </w:pPr>
    </w:lvl>
    <w:lvl w:ilvl="6" w:tplc="0409000F">
      <w:start w:val="1"/>
      <w:numFmt w:val="decimal"/>
      <w:lvlText w:val="%7."/>
      <w:lvlJc w:val="left"/>
      <w:pPr>
        <w:ind w:left="3420" w:hanging="420"/>
      </w:pPr>
    </w:lvl>
    <w:lvl w:ilvl="7" w:tplc="04090019">
      <w:start w:val="1"/>
      <w:numFmt w:val="lowerLetter"/>
      <w:lvlText w:val="%8)"/>
      <w:lvlJc w:val="left"/>
      <w:pPr>
        <w:ind w:left="3840" w:hanging="420"/>
      </w:pPr>
    </w:lvl>
    <w:lvl w:ilvl="8" w:tplc="0409001B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7183748C"/>
    <w:multiLevelType w:val="hybridMultilevel"/>
    <w:tmpl w:val="42506EDC"/>
    <w:lvl w:ilvl="0" w:tplc="7B90ACF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84400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74491474">
    <w:abstractNumId w:val="0"/>
  </w:num>
  <w:num w:numId="3" w16cid:durableId="948585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6D0"/>
    <w:rsid w:val="0002307C"/>
    <w:rsid w:val="00056106"/>
    <w:rsid w:val="00056DE5"/>
    <w:rsid w:val="000577FE"/>
    <w:rsid w:val="00057955"/>
    <w:rsid w:val="00063245"/>
    <w:rsid w:val="00082D30"/>
    <w:rsid w:val="0008717D"/>
    <w:rsid w:val="00094181"/>
    <w:rsid w:val="000A11BD"/>
    <w:rsid w:val="000B04FB"/>
    <w:rsid w:val="000D6DA3"/>
    <w:rsid w:val="000E1777"/>
    <w:rsid w:val="000E1C72"/>
    <w:rsid w:val="000F2F97"/>
    <w:rsid w:val="000F4F58"/>
    <w:rsid w:val="000F595F"/>
    <w:rsid w:val="00130382"/>
    <w:rsid w:val="001305A3"/>
    <w:rsid w:val="00145CA8"/>
    <w:rsid w:val="00156D13"/>
    <w:rsid w:val="00161166"/>
    <w:rsid w:val="0016228F"/>
    <w:rsid w:val="00167C43"/>
    <w:rsid w:val="0017446B"/>
    <w:rsid w:val="00176B33"/>
    <w:rsid w:val="001820B2"/>
    <w:rsid w:val="00186C72"/>
    <w:rsid w:val="00191285"/>
    <w:rsid w:val="00193FB4"/>
    <w:rsid w:val="001A66BD"/>
    <w:rsid w:val="001A702D"/>
    <w:rsid w:val="001C458E"/>
    <w:rsid w:val="001E52B3"/>
    <w:rsid w:val="001F2169"/>
    <w:rsid w:val="001F7F1B"/>
    <w:rsid w:val="00216BAB"/>
    <w:rsid w:val="00222A29"/>
    <w:rsid w:val="002327E8"/>
    <w:rsid w:val="0024384D"/>
    <w:rsid w:val="00246E4D"/>
    <w:rsid w:val="002541CE"/>
    <w:rsid w:val="0027591B"/>
    <w:rsid w:val="00284C17"/>
    <w:rsid w:val="00287297"/>
    <w:rsid w:val="00293C08"/>
    <w:rsid w:val="00297249"/>
    <w:rsid w:val="002B06D0"/>
    <w:rsid w:val="002D0CFA"/>
    <w:rsid w:val="002E77F3"/>
    <w:rsid w:val="002E7DC9"/>
    <w:rsid w:val="002F7B3A"/>
    <w:rsid w:val="00307DF9"/>
    <w:rsid w:val="00315683"/>
    <w:rsid w:val="003601AC"/>
    <w:rsid w:val="0036778C"/>
    <w:rsid w:val="003746F1"/>
    <w:rsid w:val="00381896"/>
    <w:rsid w:val="0039051D"/>
    <w:rsid w:val="00391D6B"/>
    <w:rsid w:val="003B254F"/>
    <w:rsid w:val="003D3F40"/>
    <w:rsid w:val="003D4E5B"/>
    <w:rsid w:val="003F711F"/>
    <w:rsid w:val="00401C76"/>
    <w:rsid w:val="00401DF2"/>
    <w:rsid w:val="0042714D"/>
    <w:rsid w:val="00427EB2"/>
    <w:rsid w:val="004314DF"/>
    <w:rsid w:val="00435673"/>
    <w:rsid w:val="00442E37"/>
    <w:rsid w:val="00450A0C"/>
    <w:rsid w:val="00495C8C"/>
    <w:rsid w:val="004B5216"/>
    <w:rsid w:val="004C5B3C"/>
    <w:rsid w:val="0051658F"/>
    <w:rsid w:val="0051713C"/>
    <w:rsid w:val="00525CD9"/>
    <w:rsid w:val="00526268"/>
    <w:rsid w:val="00560863"/>
    <w:rsid w:val="005639B5"/>
    <w:rsid w:val="005659EA"/>
    <w:rsid w:val="00571D17"/>
    <w:rsid w:val="00574985"/>
    <w:rsid w:val="00590E6E"/>
    <w:rsid w:val="00593796"/>
    <w:rsid w:val="00593A06"/>
    <w:rsid w:val="005A3DCB"/>
    <w:rsid w:val="005B6D8B"/>
    <w:rsid w:val="005C2965"/>
    <w:rsid w:val="005C7214"/>
    <w:rsid w:val="005D5CF9"/>
    <w:rsid w:val="00603E0A"/>
    <w:rsid w:val="00680453"/>
    <w:rsid w:val="006A4B66"/>
    <w:rsid w:val="006B6E7E"/>
    <w:rsid w:val="006C7925"/>
    <w:rsid w:val="006D4693"/>
    <w:rsid w:val="006E4908"/>
    <w:rsid w:val="00712F5E"/>
    <w:rsid w:val="00782596"/>
    <w:rsid w:val="007B6E8A"/>
    <w:rsid w:val="007D1A73"/>
    <w:rsid w:val="007E4501"/>
    <w:rsid w:val="007E6F16"/>
    <w:rsid w:val="00817F7A"/>
    <w:rsid w:val="00836DEB"/>
    <w:rsid w:val="00840CB5"/>
    <w:rsid w:val="0084630D"/>
    <w:rsid w:val="008471BA"/>
    <w:rsid w:val="008563A2"/>
    <w:rsid w:val="00864C6E"/>
    <w:rsid w:val="008A0591"/>
    <w:rsid w:val="008A1A04"/>
    <w:rsid w:val="008C18A0"/>
    <w:rsid w:val="00932AD1"/>
    <w:rsid w:val="00941C28"/>
    <w:rsid w:val="00974C8C"/>
    <w:rsid w:val="009763D3"/>
    <w:rsid w:val="009777A9"/>
    <w:rsid w:val="0098381E"/>
    <w:rsid w:val="009A1249"/>
    <w:rsid w:val="009A2215"/>
    <w:rsid w:val="009B06E1"/>
    <w:rsid w:val="009C20FF"/>
    <w:rsid w:val="009C3EF8"/>
    <w:rsid w:val="009D2C25"/>
    <w:rsid w:val="009E184E"/>
    <w:rsid w:val="009E1CF0"/>
    <w:rsid w:val="009E71B6"/>
    <w:rsid w:val="009F1DB0"/>
    <w:rsid w:val="009F455D"/>
    <w:rsid w:val="00A06F58"/>
    <w:rsid w:val="00A0766D"/>
    <w:rsid w:val="00A24EA8"/>
    <w:rsid w:val="00A659CB"/>
    <w:rsid w:val="00A71B56"/>
    <w:rsid w:val="00A80AEE"/>
    <w:rsid w:val="00AA5CE8"/>
    <w:rsid w:val="00AB2A43"/>
    <w:rsid w:val="00AB6CEE"/>
    <w:rsid w:val="00AC741D"/>
    <w:rsid w:val="00AC7942"/>
    <w:rsid w:val="00AD37DF"/>
    <w:rsid w:val="00AD41FB"/>
    <w:rsid w:val="00AE0E2A"/>
    <w:rsid w:val="00AE388E"/>
    <w:rsid w:val="00B23DE1"/>
    <w:rsid w:val="00B41550"/>
    <w:rsid w:val="00B45378"/>
    <w:rsid w:val="00B6167D"/>
    <w:rsid w:val="00B61D55"/>
    <w:rsid w:val="00B6799C"/>
    <w:rsid w:val="00B71B52"/>
    <w:rsid w:val="00BB23C0"/>
    <w:rsid w:val="00BC07C0"/>
    <w:rsid w:val="00BD188E"/>
    <w:rsid w:val="00BE3411"/>
    <w:rsid w:val="00BE74D0"/>
    <w:rsid w:val="00BE7AA2"/>
    <w:rsid w:val="00BF53D1"/>
    <w:rsid w:val="00C3000B"/>
    <w:rsid w:val="00C321A5"/>
    <w:rsid w:val="00C715B9"/>
    <w:rsid w:val="00CC131D"/>
    <w:rsid w:val="00CD1E8E"/>
    <w:rsid w:val="00CD52F3"/>
    <w:rsid w:val="00CF1E1C"/>
    <w:rsid w:val="00CF2B23"/>
    <w:rsid w:val="00D11A07"/>
    <w:rsid w:val="00D24711"/>
    <w:rsid w:val="00D44E87"/>
    <w:rsid w:val="00D47839"/>
    <w:rsid w:val="00D63CB5"/>
    <w:rsid w:val="00D6624E"/>
    <w:rsid w:val="00D6708C"/>
    <w:rsid w:val="00D674F4"/>
    <w:rsid w:val="00D75B8A"/>
    <w:rsid w:val="00D77D45"/>
    <w:rsid w:val="00D81AF3"/>
    <w:rsid w:val="00D96AFB"/>
    <w:rsid w:val="00D970A3"/>
    <w:rsid w:val="00DA0107"/>
    <w:rsid w:val="00DE237D"/>
    <w:rsid w:val="00DE59BE"/>
    <w:rsid w:val="00DE5EE2"/>
    <w:rsid w:val="00E1061E"/>
    <w:rsid w:val="00E1297F"/>
    <w:rsid w:val="00E20639"/>
    <w:rsid w:val="00E22CC1"/>
    <w:rsid w:val="00E24BB9"/>
    <w:rsid w:val="00E407A4"/>
    <w:rsid w:val="00E501FC"/>
    <w:rsid w:val="00E531FE"/>
    <w:rsid w:val="00E5799D"/>
    <w:rsid w:val="00E66726"/>
    <w:rsid w:val="00E703D2"/>
    <w:rsid w:val="00E73C34"/>
    <w:rsid w:val="00E7494E"/>
    <w:rsid w:val="00E74A04"/>
    <w:rsid w:val="00E82AEC"/>
    <w:rsid w:val="00E85585"/>
    <w:rsid w:val="00E9424E"/>
    <w:rsid w:val="00EA00A2"/>
    <w:rsid w:val="00EA017A"/>
    <w:rsid w:val="00EA39A6"/>
    <w:rsid w:val="00EA597B"/>
    <w:rsid w:val="00EB5802"/>
    <w:rsid w:val="00ED31B5"/>
    <w:rsid w:val="00EF3220"/>
    <w:rsid w:val="00EF5F39"/>
    <w:rsid w:val="00F05C02"/>
    <w:rsid w:val="00F122C4"/>
    <w:rsid w:val="00F14211"/>
    <w:rsid w:val="00F23040"/>
    <w:rsid w:val="00F413BD"/>
    <w:rsid w:val="00F542B7"/>
    <w:rsid w:val="00F6473F"/>
    <w:rsid w:val="00F82EA9"/>
    <w:rsid w:val="00F83D56"/>
    <w:rsid w:val="00FA3899"/>
    <w:rsid w:val="00FA714F"/>
    <w:rsid w:val="00FB0444"/>
    <w:rsid w:val="00FB1490"/>
    <w:rsid w:val="00FC4428"/>
    <w:rsid w:val="00FD60CF"/>
    <w:rsid w:val="00FE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44F5F"/>
  <w15:chartTrackingRefBased/>
  <w15:docId w15:val="{750903B4-3DE8-4813-9004-969D90FB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7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73F"/>
    <w:rPr>
      <w:sz w:val="18"/>
      <w:szCs w:val="18"/>
    </w:rPr>
  </w:style>
  <w:style w:type="character" w:customStyle="1" w:styleId="20">
    <w:name w:val="大论文样式2 字符"/>
    <w:link w:val="2"/>
    <w:locked/>
    <w:rsid w:val="0024384D"/>
    <w:rPr>
      <w:rFonts w:ascii="Arial" w:eastAsia="黑体" w:hAnsi="Arial" w:cs="Arial"/>
      <w:sz w:val="28"/>
      <w:szCs w:val="28"/>
    </w:rPr>
  </w:style>
  <w:style w:type="paragraph" w:customStyle="1" w:styleId="2">
    <w:name w:val="大论文样式2"/>
    <w:basedOn w:val="a"/>
    <w:link w:val="20"/>
    <w:qFormat/>
    <w:rsid w:val="0024384D"/>
    <w:pPr>
      <w:numPr>
        <w:numId w:val="1"/>
      </w:numPr>
      <w:spacing w:line="360" w:lineRule="auto"/>
    </w:pPr>
    <w:rPr>
      <w:rFonts w:ascii="Arial" w:eastAsia="黑体" w:hAnsi="Arial" w:cs="Arial"/>
      <w:sz w:val="28"/>
      <w:szCs w:val="28"/>
    </w:rPr>
  </w:style>
  <w:style w:type="character" w:customStyle="1" w:styleId="3">
    <w:name w:val="大论文样式3 字符"/>
    <w:link w:val="30"/>
    <w:locked/>
    <w:rsid w:val="0024384D"/>
    <w:rPr>
      <w:rFonts w:ascii="Arial" w:eastAsia="黑体" w:hAnsi="Arial" w:cs="Arial"/>
      <w:sz w:val="26"/>
      <w:szCs w:val="24"/>
    </w:rPr>
  </w:style>
  <w:style w:type="paragraph" w:customStyle="1" w:styleId="30">
    <w:name w:val="大论文样式3"/>
    <w:basedOn w:val="a"/>
    <w:link w:val="3"/>
    <w:qFormat/>
    <w:rsid w:val="0024384D"/>
    <w:pPr>
      <w:spacing w:line="360" w:lineRule="auto"/>
      <w:ind w:firstLineChars="200" w:firstLine="480"/>
    </w:pPr>
    <w:rPr>
      <w:rFonts w:ascii="Arial" w:eastAsia="黑体" w:hAnsi="Arial" w:cs="Arial"/>
      <w:sz w:val="26"/>
      <w:szCs w:val="24"/>
    </w:rPr>
  </w:style>
  <w:style w:type="paragraph" w:customStyle="1" w:styleId="Default">
    <w:name w:val="Default"/>
    <w:rsid w:val="009E71B6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8717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8717D"/>
    <w:rPr>
      <w:sz w:val="18"/>
      <w:szCs w:val="18"/>
    </w:rPr>
  </w:style>
  <w:style w:type="paragraph" w:styleId="a9">
    <w:name w:val="List Paragraph"/>
    <w:basedOn w:val="a"/>
    <w:uiPriority w:val="34"/>
    <w:qFormat/>
    <w:rsid w:val="00571D17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2327E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327E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327E8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27E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327E8"/>
    <w:rPr>
      <w:b/>
      <w:bCs/>
    </w:rPr>
  </w:style>
  <w:style w:type="paragraph" w:styleId="af">
    <w:name w:val="Revision"/>
    <w:hidden/>
    <w:uiPriority w:val="99"/>
    <w:semiHidden/>
    <w:rsid w:val="00932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73B18-0F78-4836-83FB-D000694ED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Guo</dc:creator>
  <cp:keywords/>
  <dc:description/>
  <cp:lastModifiedBy>Xiaoying Guo</cp:lastModifiedBy>
  <cp:revision>5</cp:revision>
  <dcterms:created xsi:type="dcterms:W3CDTF">2023-01-11T06:25:00Z</dcterms:created>
  <dcterms:modified xsi:type="dcterms:W3CDTF">2023-03-09T13:04:00Z</dcterms:modified>
</cp:coreProperties>
</file>